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665B8" w14:textId="77777777" w:rsidR="00620A3F" w:rsidRPr="00504838" w:rsidRDefault="00620A3F" w:rsidP="00620A3F">
      <w:pPr>
        <w:rPr>
          <w:b/>
          <w:bCs/>
        </w:rPr>
      </w:pPr>
      <w:r w:rsidRPr="00504838">
        <w:rPr>
          <w:b/>
          <w:bCs/>
        </w:rPr>
        <w:t>Supplementary Table S3</w:t>
      </w:r>
    </w:p>
    <w:p w14:paraId="7A9903D4" w14:textId="77777777" w:rsidR="00620A3F" w:rsidRDefault="00620A3F" w:rsidP="00620A3F">
      <w:r>
        <w:t xml:space="preserve">Knowledge of EMA Regulatory Definitions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14"/>
        <w:gridCol w:w="1215"/>
      </w:tblGrid>
      <w:tr w:rsidR="00620A3F" w:rsidRPr="00504838" w14:paraId="13C351F0" w14:textId="77777777" w:rsidTr="00FB1DB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B34E0DD" w14:textId="77777777" w:rsidR="00620A3F" w:rsidRPr="00504838" w:rsidRDefault="00620A3F" w:rsidP="00FB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16A35A13" w14:textId="77777777" w:rsidR="00620A3F" w:rsidRPr="00504838" w:rsidRDefault="00620A3F" w:rsidP="00FB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 (%)</w:t>
            </w:r>
          </w:p>
        </w:tc>
      </w:tr>
      <w:tr w:rsidR="00620A3F" w:rsidRPr="00504838" w14:paraId="147A006B" w14:textId="77777777" w:rsidTr="00FB1D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2B1F28" w14:textId="77777777" w:rsidR="00620A3F" w:rsidRPr="00504838" w:rsidRDefault="00620A3F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rect identification of incorrect EMA definition</w:t>
            </w:r>
          </w:p>
        </w:tc>
        <w:tc>
          <w:tcPr>
            <w:tcW w:w="0" w:type="auto"/>
            <w:vAlign w:val="center"/>
            <w:hideMark/>
          </w:tcPr>
          <w:p w14:paraId="5C57197F" w14:textId="77777777" w:rsidR="00620A3F" w:rsidRPr="00504838" w:rsidRDefault="00620A3F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5 (42.9%)</w:t>
            </w:r>
          </w:p>
        </w:tc>
      </w:tr>
      <w:tr w:rsidR="00620A3F" w:rsidRPr="00504838" w14:paraId="6D1FD807" w14:textId="77777777" w:rsidTr="00FB1D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6ED633" w14:textId="77777777" w:rsidR="00620A3F" w:rsidRPr="00504838" w:rsidRDefault="00620A3F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rrect identification</w:t>
            </w:r>
          </w:p>
        </w:tc>
        <w:tc>
          <w:tcPr>
            <w:tcW w:w="0" w:type="auto"/>
            <w:vAlign w:val="center"/>
            <w:hideMark/>
          </w:tcPr>
          <w:p w14:paraId="621C2762" w14:textId="77777777" w:rsidR="00620A3F" w:rsidRPr="00504838" w:rsidRDefault="00620A3F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0 (57.1%)</w:t>
            </w:r>
          </w:p>
        </w:tc>
      </w:tr>
      <w:tr w:rsidR="00620A3F" w:rsidRPr="00504838" w14:paraId="6082BA11" w14:textId="77777777" w:rsidTr="00FB1D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AF874A" w14:textId="77777777" w:rsidR="00620A3F" w:rsidRPr="00504838" w:rsidRDefault="00620A3F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5DE620BC" w14:textId="77777777" w:rsidR="00620A3F" w:rsidRPr="00504838" w:rsidRDefault="00620A3F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</w:t>
            </w:r>
          </w:p>
        </w:tc>
      </w:tr>
    </w:tbl>
    <w:p w14:paraId="380C687C" w14:textId="77777777" w:rsidR="00620A3F" w:rsidRDefault="00620A3F"/>
    <w:sectPr w:rsidR="00620A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A3F"/>
    <w:rsid w:val="00620A3F"/>
    <w:rsid w:val="0092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7789D"/>
  <w15:chartTrackingRefBased/>
  <w15:docId w15:val="{ED073FA8-5090-4558-BCEE-CAA415D04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A3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0A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A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A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A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S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A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S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A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S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A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S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A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S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A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S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A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A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A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A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A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A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A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A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A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A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D"/>
    </w:rPr>
  </w:style>
  <w:style w:type="character" w:customStyle="1" w:styleId="TitleChar">
    <w:name w:val="Title Char"/>
    <w:basedOn w:val="DefaultParagraphFont"/>
    <w:link w:val="Title"/>
    <w:uiPriority w:val="10"/>
    <w:rsid w:val="00620A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A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SD"/>
    </w:rPr>
  </w:style>
  <w:style w:type="character" w:customStyle="1" w:styleId="SubtitleChar">
    <w:name w:val="Subtitle Char"/>
    <w:basedOn w:val="DefaultParagraphFont"/>
    <w:link w:val="Subtitle"/>
    <w:uiPriority w:val="11"/>
    <w:rsid w:val="00620A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A3F"/>
    <w:pPr>
      <w:spacing w:before="160"/>
      <w:jc w:val="center"/>
    </w:pPr>
    <w:rPr>
      <w:i/>
      <w:iCs/>
      <w:color w:val="404040" w:themeColor="text1" w:themeTint="BF"/>
      <w:lang w:val="en-SD"/>
    </w:rPr>
  </w:style>
  <w:style w:type="character" w:customStyle="1" w:styleId="QuoteChar">
    <w:name w:val="Quote Char"/>
    <w:basedOn w:val="DefaultParagraphFont"/>
    <w:link w:val="Quote"/>
    <w:uiPriority w:val="29"/>
    <w:rsid w:val="00620A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A3F"/>
    <w:pPr>
      <w:ind w:left="720"/>
      <w:contextualSpacing/>
    </w:pPr>
    <w:rPr>
      <w:lang w:val="en-SD"/>
    </w:rPr>
  </w:style>
  <w:style w:type="character" w:styleId="IntenseEmphasis">
    <w:name w:val="Intense Emphasis"/>
    <w:basedOn w:val="DefaultParagraphFont"/>
    <w:uiPriority w:val="21"/>
    <w:qFormat/>
    <w:rsid w:val="00620A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A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S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A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A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s Osama IFMSA</dc:creator>
  <cp:keywords/>
  <dc:description/>
  <cp:lastModifiedBy>Enas Osama IFMSA</cp:lastModifiedBy>
  <cp:revision>1</cp:revision>
  <dcterms:created xsi:type="dcterms:W3CDTF">2026-03-12T05:00:00Z</dcterms:created>
  <dcterms:modified xsi:type="dcterms:W3CDTF">2026-03-12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d44194-b7d1-4606-8113-2a1f9aa9c0ff</vt:lpwstr>
  </property>
</Properties>
</file>